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55E79" w14:textId="01672EF0" w:rsidR="00605A3E" w:rsidRPr="008E46CA" w:rsidRDefault="00816CA5" w:rsidP="00605A3E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605A3E" w:rsidRPr="008E46CA">
        <w:rPr>
          <w:rFonts w:ascii="Times New Roman" w:hAnsi="Times New Roman" w:cs="Times New Roman"/>
          <w:b/>
          <w:sz w:val="24"/>
        </w:rPr>
        <w:t xml:space="preserve">Table </w:t>
      </w:r>
      <w:r w:rsidR="009642AF">
        <w:rPr>
          <w:rFonts w:ascii="Times New Roman" w:hAnsi="Times New Roman" w:cs="Times New Roman"/>
          <w:b/>
          <w:sz w:val="24"/>
        </w:rPr>
        <w:t>2</w:t>
      </w:r>
    </w:p>
    <w:p w14:paraId="4A4630B5" w14:textId="77777777" w:rsidR="00605A3E" w:rsidRPr="00957DBB" w:rsidRDefault="00605A3E" w:rsidP="00605A3E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Correlation Matrix of</w:t>
      </w:r>
      <w:r w:rsidRPr="00957DBB">
        <w:rPr>
          <w:rFonts w:ascii="Times New Roman" w:hAnsi="Times New Roman" w:cs="Times New Roman"/>
          <w:i/>
          <w:sz w:val="24"/>
        </w:rPr>
        <w:t xml:space="preserve"> Exposure</w:t>
      </w:r>
      <w:r>
        <w:rPr>
          <w:rFonts w:ascii="Times New Roman" w:hAnsi="Times New Roman" w:cs="Times New Roman"/>
          <w:i/>
          <w:sz w:val="24"/>
        </w:rPr>
        <w:t xml:space="preserve"> Variables on Parent-report</w:t>
      </w:r>
      <w:r w:rsidRPr="00957DBB">
        <w:rPr>
          <w:rFonts w:ascii="Times New Roman" w:hAnsi="Times New Roman" w:cs="Times New Roman"/>
          <w:i/>
          <w:sz w:val="24"/>
        </w:rPr>
        <w:t xml:space="preserve"> Measure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6"/>
        <w:gridCol w:w="2563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6559BB" w:rsidRPr="006559BB" w14:paraId="2B7F61DE" w14:textId="77777777" w:rsidTr="00964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C7670D" w14:textId="77777777" w:rsidR="006559BB" w:rsidRPr="006559BB" w:rsidRDefault="006559BB" w:rsidP="006559B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9C90249" w14:textId="77777777" w:rsidR="006559BB" w:rsidRPr="006559BB" w:rsidRDefault="006559BB" w:rsidP="00655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0" w:name="RANGE!B1:N13"/>
            <w:bookmarkEnd w:id="0"/>
          </w:p>
        </w:tc>
        <w:tc>
          <w:tcPr>
            <w:tcW w:w="0" w:type="auto"/>
            <w:noWrap/>
            <w:hideMark/>
          </w:tcPr>
          <w:p w14:paraId="0F699CF1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B67BAD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B3898B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B07056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D28116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7AF0DEC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1B5E3FD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9F81ECD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EC279A9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5C23B6A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76DFE18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1B9951E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79A74CA" w14:textId="77777777" w:rsidR="006559BB" w:rsidRPr="006559BB" w:rsidRDefault="006559BB" w:rsidP="006559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13</w:t>
            </w:r>
          </w:p>
        </w:tc>
      </w:tr>
      <w:tr w:rsidR="006559BB" w:rsidRPr="006559BB" w14:paraId="7BB0373E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A5E7C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6796E8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S-Depression</w:t>
            </w:r>
          </w:p>
        </w:tc>
        <w:tc>
          <w:tcPr>
            <w:tcW w:w="0" w:type="auto"/>
            <w:noWrap/>
            <w:hideMark/>
          </w:tcPr>
          <w:p w14:paraId="751536A4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DE3527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A9F182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EA2E7FC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AA8DC8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C0E0653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11581BC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11ECC22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58A0F17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C71BDEC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28FD508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2EC8CFE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7E9B422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6559BB" w:rsidRPr="006559BB" w14:paraId="5D64B7A5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43CE3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E09193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S score</w:t>
            </w:r>
          </w:p>
        </w:tc>
        <w:tc>
          <w:tcPr>
            <w:tcW w:w="0" w:type="auto"/>
            <w:noWrap/>
            <w:hideMark/>
          </w:tcPr>
          <w:p w14:paraId="083DAEB0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1635A33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881C37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FAF1A9C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9CA818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3E956E5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9B74F2D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8657633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77437F4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09352AD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ED771D1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A3636E5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CE4B79C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6559BB" w:rsidRPr="006559BB" w14:paraId="0AEED29B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62093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7C91A7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GE-AID score</w:t>
            </w:r>
          </w:p>
        </w:tc>
        <w:tc>
          <w:tcPr>
            <w:tcW w:w="0" w:type="auto"/>
            <w:noWrap/>
            <w:hideMark/>
          </w:tcPr>
          <w:p w14:paraId="33EC7D06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285225A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883A200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EAA289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06A0EA7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FC0EEF1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79B57F6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D8A4BFD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D91F7A9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3D6E490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60B3DCD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84EEB58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6A74AD5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31FECE40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2364A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B96E47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T score</w:t>
            </w:r>
          </w:p>
        </w:tc>
        <w:tc>
          <w:tcPr>
            <w:tcW w:w="0" w:type="auto"/>
            <w:noWrap/>
            <w:hideMark/>
          </w:tcPr>
          <w:p w14:paraId="44C878E1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59D21678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6BB4E56A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15D1FBF6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BBC7F0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5F2052C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0BD51A8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9F290B8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9A6B1E4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B0369DE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D015504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72785E5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2487D62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13F9BA5C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3B4931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73A268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SQ Number score</w:t>
            </w:r>
          </w:p>
        </w:tc>
        <w:tc>
          <w:tcPr>
            <w:tcW w:w="0" w:type="auto"/>
            <w:noWrap/>
            <w:hideMark/>
          </w:tcPr>
          <w:p w14:paraId="672A662A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609E5929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35CF560F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6E2540F5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639EA18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D67490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42639F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9F4A426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94A3A65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FAF0071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7B0E165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7C39A36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FFDE24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57FFD3A2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6F267F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924D67D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SQ Satisfaction score</w:t>
            </w:r>
          </w:p>
        </w:tc>
        <w:tc>
          <w:tcPr>
            <w:tcW w:w="0" w:type="auto"/>
            <w:noWrap/>
            <w:hideMark/>
          </w:tcPr>
          <w:p w14:paraId="55455918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6077C5D5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6DED6D98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48924BAA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F6DA4E1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C5B29B3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5B8952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2B01211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7B1D2A5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BEACDD3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9E6E5E1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A0DB47D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AD211C1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4D76C174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66C260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3B8C27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K score</w:t>
            </w:r>
          </w:p>
        </w:tc>
        <w:tc>
          <w:tcPr>
            <w:tcW w:w="0" w:type="auto"/>
            <w:noWrap/>
            <w:hideMark/>
          </w:tcPr>
          <w:p w14:paraId="507CA59C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8EA2BA9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A99D20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A1A4182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500D9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6253862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0CF0F719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44385A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B328600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C4B7569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E3F498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52B2E94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4A6C8EB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404CAA0B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E85010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E54563E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PR Nurturance scale</w:t>
            </w:r>
          </w:p>
        </w:tc>
        <w:tc>
          <w:tcPr>
            <w:tcW w:w="0" w:type="auto"/>
            <w:noWrap/>
            <w:hideMark/>
          </w:tcPr>
          <w:p w14:paraId="347D7FF6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4DA2C886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78F39372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336C634B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029F6DB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4F01BC1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A65A00B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37B9932C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4FDC45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C22260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9AD9884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3C0B90C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387EAEE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6664A1D4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242BF4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EB7262C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PR Conflict scale</w:t>
            </w:r>
          </w:p>
        </w:tc>
        <w:tc>
          <w:tcPr>
            <w:tcW w:w="0" w:type="auto"/>
            <w:noWrap/>
            <w:hideMark/>
          </w:tcPr>
          <w:p w14:paraId="534073D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AA839A5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52B86088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065C2956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18AA793F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5EFA37C8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03AE1F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2DFB0F8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38E94BE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ECFE6F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1E9D81F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14D10A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0A433D0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60FB6A96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A1382E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F50158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PS score</w:t>
            </w:r>
          </w:p>
        </w:tc>
        <w:tc>
          <w:tcPr>
            <w:tcW w:w="0" w:type="auto"/>
            <w:noWrap/>
            <w:hideMark/>
          </w:tcPr>
          <w:p w14:paraId="0E41757F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00454B9A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D720AD7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B16C748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3E7C9AE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7E30FEB6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8A8788A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322519AE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5456EFFE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641BD90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12126E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759ECFD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FE57662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30ECC132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34E64B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0739102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RI criticism score</w:t>
            </w:r>
          </w:p>
        </w:tc>
        <w:tc>
          <w:tcPr>
            <w:tcW w:w="0" w:type="auto"/>
            <w:noWrap/>
            <w:hideMark/>
          </w:tcPr>
          <w:p w14:paraId="3C8EB15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9358E7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6A6AEB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38878C4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58DE77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FF4DE00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FF57AD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775957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24F2F10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1714B538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1078D08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E3B052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AEFE9E6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2A64AE99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BC6E30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8DBE4CE" w14:textId="77777777" w:rsidR="006559BB" w:rsidRPr="006559BB" w:rsidRDefault="006559BB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im-Q-P score</w:t>
            </w:r>
          </w:p>
        </w:tc>
        <w:tc>
          <w:tcPr>
            <w:tcW w:w="0" w:type="auto"/>
            <w:noWrap/>
            <w:hideMark/>
          </w:tcPr>
          <w:p w14:paraId="16E5839D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7DF6CA2A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7FB6ACEF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1E153A72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F6FF75D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75717D5A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DE2EC58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2591AF2E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0FA4EED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DB2C46B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E263368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2A8F0469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A8EBA3" w14:textId="77777777" w:rsidR="006559BB" w:rsidRPr="006559BB" w:rsidRDefault="006559B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59BB" w:rsidRPr="006559BB" w14:paraId="0C5C105A" w14:textId="77777777" w:rsidTr="00964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8AEA03" w14:textId="77777777" w:rsidR="006559BB" w:rsidRPr="006559BB" w:rsidRDefault="006559BB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3406B67" w14:textId="77777777" w:rsidR="006559BB" w:rsidRPr="006559BB" w:rsidRDefault="006559BB" w:rsidP="0065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E score</w:t>
            </w:r>
          </w:p>
        </w:tc>
        <w:tc>
          <w:tcPr>
            <w:tcW w:w="0" w:type="auto"/>
            <w:noWrap/>
            <w:hideMark/>
          </w:tcPr>
          <w:p w14:paraId="49652110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47B24A10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DD02D3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662816C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1C0BF729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2159B17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61EB87DC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3C80034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ABC9957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40537F43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E461351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15FEC6F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17FE2848" w14:textId="77777777" w:rsidR="006559BB" w:rsidRPr="006559BB" w:rsidRDefault="006559BB" w:rsidP="006559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559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417B7" w:rsidRPr="006559BB" w14:paraId="7DA5A734" w14:textId="77777777" w:rsidTr="009642A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C4955C2" w14:textId="12BF7831" w:rsidR="00B417B7" w:rsidRPr="006559BB" w:rsidRDefault="00B417B7" w:rsidP="006559B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noWrap/>
          </w:tcPr>
          <w:p w14:paraId="646BBFE7" w14:textId="2BE465EA" w:rsidR="00B417B7" w:rsidRPr="006559BB" w:rsidRDefault="00B417B7" w:rsidP="00655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ECD modified income</w:t>
            </w:r>
          </w:p>
        </w:tc>
        <w:tc>
          <w:tcPr>
            <w:tcW w:w="0" w:type="auto"/>
            <w:noWrap/>
          </w:tcPr>
          <w:p w14:paraId="14ADFC41" w14:textId="4B1CA42E" w:rsidR="00B417B7" w:rsidRPr="00B417B7" w:rsidRDefault="00B417B7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0" w:type="auto"/>
            <w:noWrap/>
          </w:tcPr>
          <w:p w14:paraId="71B2FC56" w14:textId="6EB3CF0C" w:rsidR="00B417B7" w:rsidRPr="007B224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0" w:type="auto"/>
            <w:noWrap/>
          </w:tcPr>
          <w:p w14:paraId="7A876E51" w14:textId="0CE85208" w:rsidR="00B417B7" w:rsidRPr="006559B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0" w:type="auto"/>
            <w:noWrap/>
          </w:tcPr>
          <w:p w14:paraId="38A01C07" w14:textId="6133B492" w:rsidR="00B417B7" w:rsidRPr="006559B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noWrap/>
          </w:tcPr>
          <w:p w14:paraId="71600318" w14:textId="573C1E2E" w:rsidR="00B417B7" w:rsidRPr="006559B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noWrap/>
          </w:tcPr>
          <w:p w14:paraId="0B63A5A9" w14:textId="1F4C79FD" w:rsidR="00B417B7" w:rsidRPr="006559B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noWrap/>
          </w:tcPr>
          <w:p w14:paraId="08D6F447" w14:textId="33A8DCA1" w:rsidR="00B417B7" w:rsidRPr="007B224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0" w:type="auto"/>
            <w:noWrap/>
          </w:tcPr>
          <w:p w14:paraId="3965FDE4" w14:textId="5525CF4B" w:rsidR="00B417B7" w:rsidRPr="006559B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noWrap/>
          </w:tcPr>
          <w:p w14:paraId="18C9F337" w14:textId="2A47B85F" w:rsidR="00B417B7" w:rsidRPr="006559BB" w:rsidRDefault="007B224B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noWrap/>
          </w:tcPr>
          <w:p w14:paraId="1684413A" w14:textId="60C5ED1B" w:rsidR="00B417B7" w:rsidRPr="005645BE" w:rsidRDefault="00316C8F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645B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  <w:noWrap/>
          </w:tcPr>
          <w:p w14:paraId="6AC7030B" w14:textId="53DAE280" w:rsidR="00B417B7" w:rsidRPr="006559BB" w:rsidRDefault="00316C8F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0" w:type="auto"/>
            <w:noWrap/>
          </w:tcPr>
          <w:p w14:paraId="6FCCA6F1" w14:textId="477FB0CF" w:rsidR="00B417B7" w:rsidRPr="006559BB" w:rsidRDefault="00316C8F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0" w:type="auto"/>
            <w:noWrap/>
          </w:tcPr>
          <w:p w14:paraId="192D65C3" w14:textId="4A13CBCF" w:rsidR="00B417B7" w:rsidRPr="006559BB" w:rsidRDefault="00316C8F" w:rsidP="006559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</w:tr>
    </w:tbl>
    <w:p w14:paraId="5B4D0DE4" w14:textId="2EF02A60" w:rsidR="00FE24C7" w:rsidRDefault="00FE24C7" w:rsidP="00816CA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E24C7" w:rsidSect="00816CA5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AE724" w14:textId="77777777" w:rsidR="00B43F3E" w:rsidRDefault="00B43F3E" w:rsidP="008E46CA">
      <w:pPr>
        <w:spacing w:line="240" w:lineRule="auto"/>
      </w:pPr>
      <w:r>
        <w:separator/>
      </w:r>
    </w:p>
  </w:endnote>
  <w:endnote w:type="continuationSeparator" w:id="0">
    <w:p w14:paraId="3F9721D5" w14:textId="77777777" w:rsidR="00B43F3E" w:rsidRDefault="00B43F3E" w:rsidP="008E46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4223B3" w14:textId="77777777" w:rsidR="00B43F3E" w:rsidRDefault="00B43F3E" w:rsidP="008E46CA">
      <w:pPr>
        <w:spacing w:line="240" w:lineRule="auto"/>
      </w:pPr>
      <w:r>
        <w:separator/>
      </w:r>
    </w:p>
  </w:footnote>
  <w:footnote w:type="continuationSeparator" w:id="0">
    <w:p w14:paraId="1CC67511" w14:textId="77777777" w:rsidR="00B43F3E" w:rsidRDefault="00B43F3E" w:rsidP="008E46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D4F904" w14:textId="1C270D83" w:rsidR="008E46CA" w:rsidRDefault="008E46CA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213E11D0" wp14:editId="653E2D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Y3NrQwNzQ0M7FQ0lEKTi0uzszPAykwNK4FAIO9uVwtAAAA"/>
  </w:docVars>
  <w:rsids>
    <w:rsidRoot w:val="00693D09"/>
    <w:rsid w:val="00005711"/>
    <w:rsid w:val="000369AF"/>
    <w:rsid w:val="00057284"/>
    <w:rsid w:val="00077A52"/>
    <w:rsid w:val="000F2F72"/>
    <w:rsid w:val="00141E90"/>
    <w:rsid w:val="001511FB"/>
    <w:rsid w:val="001572A5"/>
    <w:rsid w:val="001B506A"/>
    <w:rsid w:val="0021447D"/>
    <w:rsid w:val="002A76CA"/>
    <w:rsid w:val="002D613D"/>
    <w:rsid w:val="002E09B4"/>
    <w:rsid w:val="002F53CF"/>
    <w:rsid w:val="002F57AA"/>
    <w:rsid w:val="003106CD"/>
    <w:rsid w:val="00316C8F"/>
    <w:rsid w:val="00401519"/>
    <w:rsid w:val="004F38ED"/>
    <w:rsid w:val="00557632"/>
    <w:rsid w:val="005645BE"/>
    <w:rsid w:val="005869F6"/>
    <w:rsid w:val="005C5D5B"/>
    <w:rsid w:val="005D3098"/>
    <w:rsid w:val="00605A3E"/>
    <w:rsid w:val="006559BB"/>
    <w:rsid w:val="00693CC6"/>
    <w:rsid w:val="00693D09"/>
    <w:rsid w:val="006956E9"/>
    <w:rsid w:val="006E19FF"/>
    <w:rsid w:val="006E545F"/>
    <w:rsid w:val="006F3CD1"/>
    <w:rsid w:val="006F5BD6"/>
    <w:rsid w:val="007323F6"/>
    <w:rsid w:val="007925C0"/>
    <w:rsid w:val="007B224B"/>
    <w:rsid w:val="00816CA5"/>
    <w:rsid w:val="0087504F"/>
    <w:rsid w:val="008E46CA"/>
    <w:rsid w:val="008E6DBB"/>
    <w:rsid w:val="0091569E"/>
    <w:rsid w:val="00921F5B"/>
    <w:rsid w:val="00957DBB"/>
    <w:rsid w:val="009642AF"/>
    <w:rsid w:val="00984DB2"/>
    <w:rsid w:val="00B15DF9"/>
    <w:rsid w:val="00B417B7"/>
    <w:rsid w:val="00B43F3E"/>
    <w:rsid w:val="00B73B00"/>
    <w:rsid w:val="00C47675"/>
    <w:rsid w:val="00CD2C6A"/>
    <w:rsid w:val="00DA61BA"/>
    <w:rsid w:val="00E54F67"/>
    <w:rsid w:val="00E7228A"/>
    <w:rsid w:val="00E73783"/>
    <w:rsid w:val="00F85104"/>
    <w:rsid w:val="00FC2E6E"/>
    <w:rsid w:val="00FD7F73"/>
    <w:rsid w:val="00FE24C7"/>
    <w:rsid w:val="00FF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33C5"/>
  <w15:docId w15:val="{065FABF7-BBE6-4A11-BAB5-C5BA6A7E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7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711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559B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6C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E24C7"/>
    <w:pPr>
      <w:spacing w:line="240" w:lineRule="auto"/>
      <w:ind w:left="720" w:hanging="720"/>
    </w:pPr>
  </w:style>
  <w:style w:type="paragraph" w:customStyle="1" w:styleId="SupplementaryMaterial">
    <w:name w:val="Supplementary Material"/>
    <w:basedOn w:val="Title"/>
    <w:next w:val="Title"/>
    <w:qFormat/>
    <w:rsid w:val="008E46CA"/>
    <w:pPr>
      <w:keepNext w:val="0"/>
      <w:keepLines w:val="0"/>
      <w:suppressLineNumbers/>
      <w:spacing w:before="240" w:after="120" w:line="240" w:lineRule="auto"/>
      <w:jc w:val="center"/>
    </w:pPr>
    <w:rPr>
      <w:rFonts w:ascii="Times New Roman" w:eastAsiaTheme="minorHAnsi" w:hAnsi="Times New Roman" w:cs="Times New Roman"/>
      <w:b/>
      <w:i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46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6CA"/>
  </w:style>
  <w:style w:type="paragraph" w:styleId="Footer">
    <w:name w:val="footer"/>
    <w:basedOn w:val="Normal"/>
    <w:link w:val="FooterChar"/>
    <w:uiPriority w:val="99"/>
    <w:unhideWhenUsed/>
    <w:rsid w:val="008E46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6CA"/>
  </w:style>
  <w:style w:type="table" w:styleId="TableGrid">
    <w:name w:val="Table Grid"/>
    <w:basedOn w:val="TableNormal"/>
    <w:uiPriority w:val="39"/>
    <w:rsid w:val="002F53CF"/>
    <w:pPr>
      <w:spacing w:line="240" w:lineRule="auto"/>
    </w:pPr>
    <w:rPr>
      <w:rFonts w:asciiTheme="minorHAnsi" w:eastAsiaTheme="minorEastAsia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6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huting</dc:creator>
  <cp:keywords/>
  <dc:description/>
  <cp:lastModifiedBy>Zheng, Shuting</cp:lastModifiedBy>
  <cp:revision>6</cp:revision>
  <cp:lastPrinted>2021-06-23T01:20:00Z</cp:lastPrinted>
  <dcterms:created xsi:type="dcterms:W3CDTF">2021-07-27T03:52:00Z</dcterms:created>
  <dcterms:modified xsi:type="dcterms:W3CDTF">2021-07-27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E3j851xv"/&gt;&lt;style id="http://www.zotero.org/styles/elsevier-harvard" hasBibliography="1" bibliographyStyleHasBeenSet="1"/&gt;&lt;prefs&gt;&lt;pref name="fieldType" value="Field"/&gt;&lt;/prefs&gt;&lt;/data&gt;</vt:lpwstr>
  </property>
</Properties>
</file>